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24"/>
          <w:lang w:val="es-ES"/>
        </w:rPr>
        <w:t>Additional file 3. The p</w:t>
      </w:r>
      <w:r>
        <w:rPr>
          <w:b/>
          <w:bCs/>
          <w:kern w:val="0"/>
          <w:sz w:val="24"/>
          <w:lang w:val="es-ES"/>
        </w:rPr>
        <w:t>recursor</w:t>
      </w:r>
      <w:r>
        <w:rPr>
          <w:b/>
          <w:bCs/>
          <w:kern w:val="0"/>
          <w:sz w:val="24"/>
          <w:lang w:val="es-ES"/>
        </w:rPr>
        <w:t xml:space="preserve"> and primary</w:t>
      </w:r>
      <w:r>
        <w:rPr>
          <w:b/>
          <w:bCs/>
          <w:kern w:val="0"/>
          <w:sz w:val="24"/>
          <w:lang w:val="es-ES"/>
        </w:rPr>
        <w:t xml:space="preserve"> sequences of</w:t>
      </w:r>
      <w:r>
        <w:rPr>
          <w:b/>
          <w:bCs/>
          <w:i/>
          <w:kern w:val="0"/>
          <w:sz w:val="24"/>
          <w:lang w:val="es-ES"/>
        </w:rPr>
        <w:t xml:space="preserve"> S. europaea </w:t>
      </w:r>
      <w:r>
        <w:rPr>
          <w:b/>
          <w:bCs/>
          <w:kern w:val="0"/>
          <w:sz w:val="24"/>
          <w:lang w:val="es-ES"/>
        </w:rPr>
        <w:t xml:space="preserve">conserved miRNAs. </w:t>
      </w:r>
    </w:p>
    <w:p>
      <w:pPr>
        <w:pStyle w:val="Normal"/>
        <w:rPr>
          <w:b/>
          <w:b/>
          <w:bCs/>
          <w:kern w:val="0"/>
          <w:sz w:val="24"/>
          <w:lang w:val="es-ES"/>
        </w:rPr>
      </w:pPr>
      <w:r>
        <w:rPr>
          <w:b/>
          <w:bCs/>
          <w:kern w:val="0"/>
          <w:sz w:val="24"/>
          <w:lang w:val="es-ES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580"/>
        <w:gridCol w:w="1080"/>
      </w:tblGrid>
      <w:tr>
        <w:trPr/>
        <w:tc>
          <w:tcPr>
            <w:tcW w:w="17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Cs w:val="21"/>
              </w:rPr>
            </w:pPr>
            <w:bookmarkStart w:id="0" w:name="OLE_LINK2"/>
            <w:bookmarkEnd w:id="0"/>
            <w:r>
              <w:rPr>
                <w:b/>
                <w:kern w:val="0"/>
                <w:szCs w:val="21"/>
              </w:rPr>
              <w:t>miRNA name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equence (5'-3'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th (nt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" w:name="OLE_LINK3"/>
            <w:r>
              <w:rPr>
                <w:sz w:val="20"/>
                <w:szCs w:val="20"/>
              </w:rPr>
              <w:t>pre-</w:t>
            </w:r>
            <w:r>
              <w:rPr>
                <w:sz w:val="20"/>
                <w:szCs w:val="20"/>
              </w:rPr>
              <w:t>miR156a</w:t>
            </w:r>
            <w:bookmarkEnd w:id="1"/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GGGCGGUGACAGAAGAGAGUGAGCACACAUGGCAAUUGUAUCGCACUAUGCUGUUCCUUUUUUGUGCUCACUGCUCUUUCUGUCAGCUUCCCUUA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156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UUCUUCCCAGAAUGAAACAUAAUAAUUAUAAUCAGAACAAACAAAAAAAGGUAAGAAGGGGCGGUGACAGAAGAGAGUGAGCACACAUGGCAAUUGUAUCGCACUAUGCUGUUCCUUUUUUGUGCUCACUGCUCUUUCUGUCAGCUUCCCUUAAUCUUCAAUCCAACCUCCAUCAUCGACUACUUCCUAAUUUCUUGGGAUAAAAUAGUAAUUCCACUACUACUUAUUAGUUAUUACUUCUCUAUUUAAUUGUUUUUUUUAAUUUUUUCUUUCUUCCAAAUUCCAAUAAUUAAAAUUGA</w:t>
            </w:r>
            <w:r>
              <w:rPr>
                <w:kern w:val="0"/>
                <w:sz w:val="20"/>
                <w:szCs w:val="20"/>
                <w:lang w:val="zh-CN"/>
              </w:rPr>
              <w:t>UUGCGCGACUUUUGAGGG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Cs w:val="21"/>
              </w:rPr>
              <w:t>3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164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GUUAAGGUGUUGAGCUAGAUGGAGAAGCAGGGCACGUGCAUUACUAACCCGUGCAAUGUACAAAUAUCGACGCAUAUGCUUGCAAGCAUAUACGUCGGCUGAUAUAAAUAUGGAUACAAAUAUAGAUACCGAUACAGAUUUUGGUGUCCGAAUUCAGUCUUCUACCUAUCUUUUUAUAUCAAAUAAAUUGUUGCAAUGAGUUAGUGCUUUCAUGUGCCCAUCUUCCCCAUCAUGCCCACUUGACCUAGU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164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CUUUUAAUUUCUCUUGCUUUCUCCUUUAUCUUCCACUAUAAAAUUCAACUUCUCUCUAGCUAGCUAGUUUUUUUUUGUUUUUUUUUUUUUAAAUUAGUGAUAAAGGCUUGCCUAUGAUAUAAUGGUGAGAAGCAAACAACCAAUAAGGUUAAGGUGUUGAGCUAGAUGGAGAAGCAGGGCACGUGCAUUACUAACCCGUGCAAUGUACAAAUAUCGACGCAUAUGCUUGCAAGCAUAUACGUCGGCUGAUAUAAAUAUGGAUACAAAUAUAGAUACCGAUACAGAUUUUGGUGUCCGAAUUCAGUCUUCUACCUAUCUUUUUAUAUCAAAUAAAUUGUUGCAAUGAGUUAGUGCUUUCAUGUGCCCAUCUUCCCCAUCAUGCCCACUUGACCUAGUUUACAAUUCAAGCUAGCUUCAAUUCAUUAGCUCCUCAAUUGAUAGAUAUGGUUUUUUCCUUUUCAUUCAAAUCAUAUUGAUGUCUUCAAGCUUCAUUGAUUCUUAUUGGUUUCAGAUAAAGGAAGGGGUUGCAAGUAAUUAAUAAGGUUUGAACUCCGUAUCACAAGAGUAAAGGAUAGCUCAGCAGGUGGU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Cs w:val="21"/>
              </w:rPr>
              <w:t>59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pre</w:t>
            </w:r>
            <w:r>
              <w:rPr>
                <w:sz w:val="20"/>
                <w:szCs w:val="20"/>
                <w:lang w:val="de-DE"/>
              </w:rPr>
              <w:t>-miR166</w:t>
            </w:r>
            <w:r>
              <w:rPr>
                <w:sz w:val="20"/>
                <w:szCs w:val="20"/>
                <w:lang w:val="de-DE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GAAGCAUAUGAGUUGAGGGGAAUGUUGUCUGGCUCGAGGACUAGAUUGUUUGGCAGUAGAUCUAUUUCCACCCCUUUUCCCGUCGUCGGACCAGGCUUCAUUCCCCCCAGUUUUUCCUGCUUC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Cs w:val="21"/>
                <w:lang w:val="de-DE"/>
              </w:rPr>
              <w:t>pri</w:t>
            </w:r>
            <w:r>
              <w:rPr>
                <w:szCs w:val="21"/>
                <w:lang w:val="de-DE"/>
              </w:rPr>
              <w:t>-miR166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UCCCUACUCUUUUCUCUGUCCUUGUCUUUCCCCCACUCUCCCCCUCUUCUCCUUACUCUCUCUCUCCUCCCUCCUUGAGAUUAGCCGAUUUUCAUGGGGGUAUCCCUCUACAAAUAAAUAAAUAAAUAAAAAAAAAAAAAGAAAAAAAAAAACGCAGAAGAAAGGAAGCAUAUGAGUUGAGGGGAAUGUUGUCUGGCUCGAGGACUAGAUUGUUUGGCAGUAGAUCUAUUUCCACCCCUUUUCCCGUCGUCGGACCAGGCUUCAUUCCCCCCAGUUUUUCCUGCUUCCCAAACACAACCAAUUCAAGUUGAUAUGUGAUGAGAAAACUCAGUUACUGAAGAAGACCAGAGAAAACCAAAAAGGUCACAGUUGAUUUGAAAAGAUAAGACUUUACUACCU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Cs w:val="21"/>
              </w:rPr>
              <w:t>4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168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</w:rPr>
              <w:t>CUGAUUCGCUUGGUGCAGGUCGGGAACUGGUCUGUCUGAUUGAUUAAAUCUUCCUCCUUCGCCGCUGAAAUCGCUGUGUAUGGCGGCGAAGAUUGGUUUUUAAUUUUUCGCCGGUUCAUCAACCGUUGCAAAUGGCGGUGUAGCUGAUUUAUCUUUAAUUUAUUCGGUUGGUGGAUUUCCAUUUC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172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 w:val="20"/>
                <w:szCs w:val="20"/>
              </w:rPr>
              <w:t>UCAACAGCCGUUGUUUGCCGAUGCAGCACCAUCAAGAUUCACAUACCCUCCUAAAAAAAAAAAAAUUGUUGAAGGAGUUCAAGGAUUAGCAUAGGAUGUGAGAAUCUUGAUGAUGCUGCAGGGGCAAUAAAUGGCUA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31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AGAGCUUCCUUCAGCCCACUCAUGGAUGGAAUUAAGGGGGUUUGAAUUAUCUGCCGACUCAUUCAUUCAAACACUCAGUAGAACGAAACUUUUACAACGAGGUGCUACUGUGAUUGCGUGAAUGAUGCGGGAGAUAGUUUCAUCCUUCUCCUUCUGUGCUUGGACUGAAGGGAGCUCCCUUUCUCCAU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319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/>
              <w:t>AGAGAGCUUCCUUCAGCCCACUCAUGGAUGGAAUUAAGGGGGUUUGAAUUAUCUGCCGACUCAUUCAUUCAAACACUCAGUAGAACGAAACUUUUACAACGAGGUGCUACUGUGAUUGCGUGAAUGAUGCGGGAGAUAGUUUCAUCCUUCUCCUUCUGUGCUUGGACUGAAGGGAGCUCCCUUUCUCCAUCUAUUUCCUUCAUUCUUGCGCACUUAAUAUGUCAAAUCGUUGCAGUUAAUAUG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Cs w:val="21"/>
              </w:rPr>
              <w:t>2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393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val="zh-CN"/>
              </w:rPr>
              <w:t>GUAGGAGGAAUCCAAAGGGAUCGCAUUGAUCCCAACUGACUAUCUAUCUAAGGCCUUGUUUGGAUCAUGCAAUCCCUUUGGAUUUAUCC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393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CCAAACAAGAGAGAGAAACAAAGAGUGUUUAUUUUUAUUUUUUUUGUGGGGGGUUUGUUUAAUUUUACAGAAGCGCAGCAACUGUAGGAGGAAUCCAAAGGGAUCGCAUUGAUCCCAACUGACUAUCUAUCUAAGGCCUUGUUUGGAUCAUGCAAUCCCUUUGGAUUUAUCCUUCCGUAGCUUUAAUUUAUGGCUGUAUUAUUCCCAACUUGAGAAAACAGGGCUGCAACCAGGUCCAACCCAGUCACGGCAGCCUUGCCA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Cs w:val="21"/>
              </w:rPr>
              <w:t>26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398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  <w:lang w:val="zh-CN"/>
              </w:rPr>
              <w:t>CGAAAUCCGACAGGAGCGACCUGAGACCACAUGGAUGAGGCAUCUGGAUUUUGGGAAGAAUGAUUGCUAUCCUGUGCUGUUCAUGUGUUCUCAGGUCGCCCCUGCUGGGC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398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UCACAUAUUCAAUCAUUUAAAAAAAAAAAAUUAAAUGAGCGAGUUAUUUUAGGUGACGAAAUCCGACAGGAGCGACCUGAGACCACAUGGAUGAGGCAUCUGGAUUUUGGGAAGAAUGAUUGCUAUCCUGUGCUGUUCAUGUGUUCUCAGGUCGCCCCUGCUGGGCUUCCUCCACCAUAUAAUUGAUAGGUCGAUUUGAAAUUAAGAUCCCAUCUCCAGAAAUCAGCCCAGAUAAACUGGUUCAGAUACUGCAAGGUAAAAAAUUCUUCAGAAGUAAAAGUAAGUAGCAUAAAUUUGACAAGACUAAUUAAUUAAUUAAUUUAAAACCAUAAACACCAACUUUCUGAAAGUAAUAAAAAUCAUCUACAUUUCAUAAGACUAAACAAAAUUGACUAAUACAAAAGCAUACUAGCAAAACUUUUCUUCUAGAAAAUGACACGAUAAUAUCGAAGCUAAACUAAGAUCUAACAGAUGAUAGCUUUUAUAGCAAAGGUUAGAAAGGAGGCAAGUUAAGUUCAAACCUCAAUCUUUGUUUUGGUCACUAAAAUGCUAAUGCGGGAUUUGAUAUCUUGUAGUUCUUGAUUUCCCACUUUUUGCCAAACCCCACCAAUUAAAAGUGAAGCUUUUAACCUGUCAGGUGUUUCAACAGAAUUUGAAUUCUCUGAAUCUUGUAUCUCUCUCAUUCUCUUAAUA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Cs w:val="21"/>
              </w:rPr>
              <w:t>6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399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</w:rPr>
              <w:t>UAGACAUGAACCAAAAGGAGUCACUCAACUGAAACUUGAAAUACUAUUUUGCCAAAGGAGAUUUGCCCUAAAGAGCAAAAGUUUGAUUUGUAUAAUUAUUUUUUUUUGUAUAAAGUUAUGCUGAAAGAAUAGAGCUUCUUUAAGAGCACAAUUUAUAUUGCCAAAGGAG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2911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  <w:lang w:val="zh-CN"/>
              </w:rPr>
              <w:t>UCCCAGUCCCGAACCCGGCGGCUGUCGGUGGACUGCUCGAGCUGCUCCCGCGGCGAGAGCGGGGCGCCGCGUGCCGGCCGGGGGGCGGACUGG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3429635</wp:posOffset>
              </wp:positionH>
              <wp:positionV relativeFrom="paragraph">
                <wp:align>center</wp:align>
              </wp:positionV>
              <wp:extent cx="57785" cy="1206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0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5pt;mso-wrap-distance-left:0pt;mso-wrap-distance-right:0pt;mso-wrap-distance-top:0pt;mso-wrap-distance-bottom:0pt;margin-top:0.2pt;mso-position-vertical:center;mso-position-vertical-relative:text;margin-left:270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7:48:00Z</dcterms:created>
  <dc:creator>unknown</dc:creator>
  <dc:description/>
  <cp:keywords/>
  <dc:language>en-US</dc:language>
  <cp:lastModifiedBy>feng</cp:lastModifiedBy>
  <dcterms:modified xsi:type="dcterms:W3CDTF">2015-01-07T08:08:00Z</dcterms:modified>
  <cp:revision>32</cp:revision>
  <dc:subject/>
  <dc:title>Table </dc:title>
</cp:coreProperties>
</file>